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423" w:type="dxa"/>
        <w:tblLook w:val="04A0" w:firstRow="1" w:lastRow="0" w:firstColumn="1" w:lastColumn="0" w:noHBand="0" w:noVBand="1"/>
      </w:tblPr>
      <w:tblGrid>
        <w:gridCol w:w="2431"/>
        <w:gridCol w:w="2948"/>
        <w:gridCol w:w="807"/>
        <w:gridCol w:w="1317"/>
        <w:gridCol w:w="807"/>
        <w:gridCol w:w="1317"/>
        <w:gridCol w:w="222"/>
        <w:gridCol w:w="807"/>
        <w:gridCol w:w="1148"/>
        <w:gridCol w:w="638"/>
        <w:gridCol w:w="1148"/>
      </w:tblGrid>
      <w:tr w:rsidR="00043BEE" w:rsidRPr="00043BEE" w14:paraId="68C20B6A" w14:textId="77777777" w:rsidTr="00043BEE">
        <w:trPr>
          <w:trHeight w:val="278"/>
        </w:trPr>
        <w:tc>
          <w:tcPr>
            <w:tcW w:w="13423" w:type="dxa"/>
            <w:gridSpan w:val="11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2EC59" w14:textId="2033F965" w:rsidR="00043BEE" w:rsidRPr="00043BEE" w:rsidRDefault="00380FC2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21B8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dditional file1</w:t>
            </w:r>
            <w:r w:rsidR="00043BEE" w:rsidRPr="00380FC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043BEE"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rrelation analysis between BTBD10 and relate genes and markers of immune cells</w:t>
            </w:r>
          </w:p>
        </w:tc>
      </w:tr>
      <w:tr w:rsidR="00043BEE" w:rsidRPr="00043BEE" w14:paraId="3F5E9974" w14:textId="77777777" w:rsidTr="00043BEE">
        <w:trPr>
          <w:trHeight w:val="278"/>
        </w:trPr>
        <w:tc>
          <w:tcPr>
            <w:tcW w:w="2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CCFB9" w14:textId="64037F12" w:rsidR="00043BEE" w:rsidRPr="00043BEE" w:rsidRDefault="00043BEE" w:rsidP="003A30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19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9F3D3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IMER database analysis</w:t>
            </w:r>
          </w:p>
        </w:tc>
        <w:tc>
          <w:tcPr>
            <w:tcW w:w="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BDD29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74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0634F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PIA database analysis</w:t>
            </w:r>
          </w:p>
        </w:tc>
      </w:tr>
      <w:tr w:rsidR="00043BEE" w:rsidRPr="00043BEE" w14:paraId="63A667AF" w14:textId="77777777" w:rsidTr="00043BEE">
        <w:trPr>
          <w:trHeight w:val="278"/>
        </w:trPr>
        <w:tc>
          <w:tcPr>
            <w:tcW w:w="2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1C31F" w14:textId="77777777" w:rsidR="00043BEE" w:rsidRPr="00043BEE" w:rsidRDefault="00043BEE" w:rsidP="003A30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scription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736C8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 markers</w:t>
            </w:r>
          </w:p>
        </w:tc>
        <w:tc>
          <w:tcPr>
            <w:tcW w:w="424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D6B2D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HC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572FE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4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9455A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HC</w:t>
            </w:r>
          </w:p>
        </w:tc>
      </w:tr>
      <w:tr w:rsidR="00043BEE" w:rsidRPr="00043BEE" w14:paraId="3A4A8B76" w14:textId="77777777" w:rsidTr="00043BEE">
        <w:trPr>
          <w:trHeight w:val="278"/>
        </w:trPr>
        <w:tc>
          <w:tcPr>
            <w:tcW w:w="2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48430" w14:textId="752EC164" w:rsidR="00043BEE" w:rsidRPr="00043BEE" w:rsidRDefault="00043BEE" w:rsidP="003A30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FD039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3E9B0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  <w:tc>
          <w:tcPr>
            <w:tcW w:w="21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8BA4A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urity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F68F3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9F15E" w14:textId="7B41C546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17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D7ABE" w14:textId="6A16798B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</w:t>
            </w:r>
            <w:r w:rsidR="00821B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</w:tr>
      <w:tr w:rsidR="00043BEE" w:rsidRPr="00043BEE" w14:paraId="0CEC8A5C" w14:textId="77777777" w:rsidTr="00043BEE">
        <w:trPr>
          <w:trHeight w:val="278"/>
        </w:trPr>
        <w:tc>
          <w:tcPr>
            <w:tcW w:w="2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50FCC" w14:textId="1DBE10D7" w:rsidR="00043BEE" w:rsidRPr="00043BEE" w:rsidRDefault="00043BEE" w:rsidP="003A30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CBEE76" w14:textId="77777777" w:rsidR="00043BEE" w:rsidRPr="00043BEE" w:rsidRDefault="00043BEE" w:rsidP="0004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7E72E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r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CA009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453D1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r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079A7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7D7E8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2A9C2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r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76673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1FDA2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r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BD7A5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043BEE" w:rsidRPr="00043BEE" w14:paraId="635C462C" w14:textId="77777777" w:rsidTr="00043BEE">
        <w:trPr>
          <w:trHeight w:val="278"/>
        </w:trPr>
        <w:tc>
          <w:tcPr>
            <w:tcW w:w="2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4A332" w14:textId="77777777" w:rsidR="00043BEE" w:rsidRPr="00043BEE" w:rsidRDefault="00043BEE" w:rsidP="003A30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8+T cell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5A74F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8A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05518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2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D59EE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4e−0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FBBA0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7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DE3DC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85e−08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B36A1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B91CF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58B71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e−06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32E58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59399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e−06</w:t>
            </w:r>
          </w:p>
        </w:tc>
      </w:tr>
      <w:tr w:rsidR="00043BEE" w:rsidRPr="00043BEE" w14:paraId="19135D92" w14:textId="77777777" w:rsidTr="00043BEE">
        <w:trPr>
          <w:trHeight w:val="278"/>
        </w:trPr>
        <w:tc>
          <w:tcPr>
            <w:tcW w:w="2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CEDE8" w14:textId="1F98D728" w:rsidR="00043BEE" w:rsidRPr="00043BEE" w:rsidRDefault="00043BEE" w:rsidP="003A30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FDB03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8B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1D3FD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2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E58D8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6e−0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31855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1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941C1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7e−03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C70E3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3A443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1521E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81014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DBE89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6</w:t>
            </w:r>
          </w:p>
        </w:tc>
      </w:tr>
      <w:tr w:rsidR="00043BEE" w:rsidRPr="00043BEE" w14:paraId="00CFB6CA" w14:textId="77777777" w:rsidTr="00043BEE">
        <w:trPr>
          <w:trHeight w:val="278"/>
        </w:trPr>
        <w:tc>
          <w:tcPr>
            <w:tcW w:w="2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96EAD" w14:textId="77777777" w:rsidR="00043BEE" w:rsidRPr="00043BEE" w:rsidRDefault="00043BEE" w:rsidP="003A30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 cell(general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7A502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3D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22679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AEDC3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38e−06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02AC7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8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6056F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2e−06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B57F4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A0362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094FB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1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01482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FA954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5e−05</w:t>
            </w:r>
          </w:p>
        </w:tc>
      </w:tr>
      <w:tr w:rsidR="00043BEE" w:rsidRPr="00043BEE" w14:paraId="1943AA6E" w14:textId="77777777" w:rsidTr="00043BEE">
        <w:trPr>
          <w:trHeight w:val="278"/>
        </w:trPr>
        <w:tc>
          <w:tcPr>
            <w:tcW w:w="2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40A7F" w14:textId="4582E535" w:rsidR="00043BEE" w:rsidRPr="00043BEE" w:rsidRDefault="00043BEE" w:rsidP="003A30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37CF0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3E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CB71E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2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9A8A8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5e−0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7F5B1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2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97E23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86e−09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8E1B4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779D3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97FC6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e−06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7ACF8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357FF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e−05</w:t>
            </w:r>
          </w:p>
        </w:tc>
      </w:tr>
      <w:tr w:rsidR="00043BEE" w:rsidRPr="00043BEE" w14:paraId="0BD4A63A" w14:textId="77777777" w:rsidTr="00043BEE">
        <w:trPr>
          <w:trHeight w:val="278"/>
        </w:trPr>
        <w:tc>
          <w:tcPr>
            <w:tcW w:w="2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DFACD" w14:textId="49A00DA0" w:rsidR="00043BEE" w:rsidRPr="00043BEE" w:rsidRDefault="00043BEE" w:rsidP="003A30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B7731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2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88226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5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59C49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88e−0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96401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4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E38C8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09e−08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50FE6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FA9B9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ED667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4e−06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41B98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37FA4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1e−06</w:t>
            </w:r>
          </w:p>
        </w:tc>
      </w:tr>
      <w:tr w:rsidR="00043BEE" w:rsidRPr="00043BEE" w14:paraId="419B4FB0" w14:textId="77777777" w:rsidTr="00043BEE">
        <w:trPr>
          <w:trHeight w:val="278"/>
        </w:trPr>
        <w:tc>
          <w:tcPr>
            <w:tcW w:w="2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9A4E8" w14:textId="77777777" w:rsidR="00043BEE" w:rsidRPr="00043BEE" w:rsidRDefault="00043BEE" w:rsidP="003A30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 cell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84E12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19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7D0B1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8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E136F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71e−0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C49FE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4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F3F62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61e−06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F6F96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8B74B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C7E01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e−06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ACA52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4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0A373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4</w:t>
            </w:r>
          </w:p>
        </w:tc>
      </w:tr>
      <w:tr w:rsidR="00043BEE" w:rsidRPr="00043BEE" w14:paraId="5E65D84A" w14:textId="77777777" w:rsidTr="00043BEE">
        <w:trPr>
          <w:trHeight w:val="278"/>
        </w:trPr>
        <w:tc>
          <w:tcPr>
            <w:tcW w:w="2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CF5C4" w14:textId="1C379821" w:rsidR="00043BEE" w:rsidRPr="00043BEE" w:rsidRDefault="00043BEE" w:rsidP="003A30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D5072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79A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40327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5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9AB8F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2e−04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77639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5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F4A7D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4e−04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978D2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D0134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41DD5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9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9241D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8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B14B2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e−05</w:t>
            </w:r>
          </w:p>
        </w:tc>
      </w:tr>
      <w:tr w:rsidR="00043BEE" w:rsidRPr="00043BEE" w14:paraId="60035870" w14:textId="77777777" w:rsidTr="00043BEE">
        <w:trPr>
          <w:trHeight w:val="278"/>
        </w:trPr>
        <w:tc>
          <w:tcPr>
            <w:tcW w:w="2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787BF" w14:textId="77777777" w:rsidR="00043BEE" w:rsidRPr="00043BEE" w:rsidRDefault="00043BEE" w:rsidP="003A30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nocyte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F5D56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86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C99DD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49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7833D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2675E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7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4616E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69e−24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AA275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7591E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6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29C0E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e−20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99BDA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5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CE113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e−07</w:t>
            </w:r>
          </w:p>
        </w:tc>
      </w:tr>
      <w:tr w:rsidR="00043BEE" w:rsidRPr="00043BEE" w14:paraId="16A2F929" w14:textId="77777777" w:rsidTr="00043BEE">
        <w:trPr>
          <w:trHeight w:val="278"/>
        </w:trPr>
        <w:tc>
          <w:tcPr>
            <w:tcW w:w="2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4A5EA" w14:textId="1BD3FE23" w:rsidR="00043BEE" w:rsidRPr="00043BEE" w:rsidRDefault="00043BEE" w:rsidP="003A30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DEB0E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115(CSF1R)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F6B66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6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816CC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F7BC8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54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C823E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14e−19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D7583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21F7E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6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F1D2E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e−20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F6A05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3027A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5e−06</w:t>
            </w:r>
          </w:p>
        </w:tc>
      </w:tr>
      <w:tr w:rsidR="00043BEE" w:rsidRPr="00043BEE" w14:paraId="5BA6F668" w14:textId="77777777" w:rsidTr="00043BEE">
        <w:trPr>
          <w:trHeight w:val="278"/>
        </w:trPr>
        <w:tc>
          <w:tcPr>
            <w:tcW w:w="2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D5085" w14:textId="77777777" w:rsidR="00043BEE" w:rsidRPr="00043BEE" w:rsidRDefault="00043BEE" w:rsidP="003A30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M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6C1C1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L2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3CEDF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5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41EF9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48e−14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507C0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5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75406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74e−15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F4D03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A35F8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548AE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e−13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21009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6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DCE0E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76</w:t>
            </w:r>
          </w:p>
        </w:tc>
      </w:tr>
      <w:tr w:rsidR="00043BEE" w:rsidRPr="00043BEE" w14:paraId="4BF4EDBE" w14:textId="77777777" w:rsidTr="00043BEE">
        <w:trPr>
          <w:trHeight w:val="278"/>
        </w:trPr>
        <w:tc>
          <w:tcPr>
            <w:tcW w:w="2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7CF6B" w14:textId="2EC93785" w:rsidR="00043BEE" w:rsidRPr="00043BEE" w:rsidRDefault="00043BEE" w:rsidP="003A30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D1B54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68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E4F17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6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CFCA6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36e−1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5373C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7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4C4DA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3e−13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0A0AF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129F9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9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40B7A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8e−15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90EE1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7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C9320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9e−08</w:t>
            </w:r>
          </w:p>
        </w:tc>
      </w:tr>
      <w:tr w:rsidR="00043BEE" w:rsidRPr="00043BEE" w14:paraId="7A85655E" w14:textId="77777777" w:rsidTr="00043BEE">
        <w:trPr>
          <w:trHeight w:val="278"/>
        </w:trPr>
        <w:tc>
          <w:tcPr>
            <w:tcW w:w="2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177EE" w14:textId="7863A2A2" w:rsidR="00043BEE" w:rsidRPr="00043BEE" w:rsidRDefault="00043BEE" w:rsidP="003A30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29A22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1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FFECA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7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E6F91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25e−14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ABB88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94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9308A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9e−14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7F9B2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2FA28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397DD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e−13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5D020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8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E4979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49</w:t>
            </w:r>
          </w:p>
        </w:tc>
      </w:tr>
      <w:tr w:rsidR="00043BEE" w:rsidRPr="00043BEE" w14:paraId="7EE9D02B" w14:textId="77777777" w:rsidTr="00043BEE">
        <w:trPr>
          <w:trHeight w:val="278"/>
        </w:trPr>
        <w:tc>
          <w:tcPr>
            <w:tcW w:w="2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ED31D" w14:textId="77777777" w:rsidR="00043BEE" w:rsidRPr="00043BEE" w:rsidRDefault="00043BEE" w:rsidP="003A30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1 Macrophage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5E511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OS(NOS2)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17560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2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0A032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5e−05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E5A1C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9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3A3A3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9e−05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97848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85AB7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D024A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9e−07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D8243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4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B12B7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5</w:t>
            </w:r>
          </w:p>
        </w:tc>
      </w:tr>
      <w:tr w:rsidR="00043BEE" w:rsidRPr="00043BEE" w14:paraId="3E71FDFC" w14:textId="77777777" w:rsidTr="00043BEE">
        <w:trPr>
          <w:trHeight w:val="278"/>
        </w:trPr>
        <w:tc>
          <w:tcPr>
            <w:tcW w:w="2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3EBB8" w14:textId="21631F55" w:rsidR="00043BEE" w:rsidRPr="00043BEE" w:rsidRDefault="00043BEE" w:rsidP="003A30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6D37A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RF5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BBCE0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5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990C7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0e−26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3ECFF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9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7DBA7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2e−25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24BC5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17D97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BC61A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e−25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B886B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D5AD1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</w:tr>
      <w:tr w:rsidR="00043BEE" w:rsidRPr="00043BEE" w14:paraId="73504C01" w14:textId="77777777" w:rsidTr="00043BEE">
        <w:trPr>
          <w:trHeight w:val="278"/>
        </w:trPr>
        <w:tc>
          <w:tcPr>
            <w:tcW w:w="2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98244" w14:textId="72B5CABB" w:rsidR="00043BEE" w:rsidRPr="00043BEE" w:rsidRDefault="00043BEE" w:rsidP="003A30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73CBF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X2(PTGS2)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2679F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44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DF889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6e−19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454F7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99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C8695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3e−23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3EFD2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4487F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9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DF7B2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e−23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42D0D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106D8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4e−05</w:t>
            </w:r>
          </w:p>
        </w:tc>
      </w:tr>
      <w:tr w:rsidR="00043BEE" w:rsidRPr="00043BEE" w14:paraId="5F4688E4" w14:textId="77777777" w:rsidTr="00043BEE">
        <w:trPr>
          <w:trHeight w:val="278"/>
        </w:trPr>
        <w:tc>
          <w:tcPr>
            <w:tcW w:w="2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0C3C3" w14:textId="77777777" w:rsidR="00043BEE" w:rsidRPr="00043BEE" w:rsidRDefault="00043BEE" w:rsidP="003A30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2 Macrophage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3045A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16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ADBD7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36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0BD91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1e−1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54430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3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5971E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0e−12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31DC9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A883B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8FB9B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3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91751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9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0547F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4</w:t>
            </w:r>
          </w:p>
        </w:tc>
      </w:tr>
      <w:tr w:rsidR="00043BEE" w:rsidRPr="00043BEE" w14:paraId="1EA54DA8" w14:textId="77777777" w:rsidTr="00043BEE">
        <w:trPr>
          <w:trHeight w:val="278"/>
        </w:trPr>
        <w:tc>
          <w:tcPr>
            <w:tcW w:w="2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E7D4D" w14:textId="432F5362" w:rsidR="00043BEE" w:rsidRPr="00043BEE" w:rsidRDefault="00043BEE" w:rsidP="003A30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9D115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SIG4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6F1DC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3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97FF3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2e−12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E9738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87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C289E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61e−14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F171C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63B42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BFB49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4e−12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41516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9A03F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6</w:t>
            </w:r>
          </w:p>
        </w:tc>
      </w:tr>
      <w:tr w:rsidR="00043BEE" w:rsidRPr="00043BEE" w14:paraId="29D4DE5E" w14:textId="77777777" w:rsidTr="00043BEE">
        <w:trPr>
          <w:trHeight w:val="278"/>
        </w:trPr>
        <w:tc>
          <w:tcPr>
            <w:tcW w:w="2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0E56C" w14:textId="099E9C5D" w:rsidR="00043BEE" w:rsidRPr="00043BEE" w:rsidRDefault="00043BEE" w:rsidP="003A30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E2D56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S4A4A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E128F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31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ADB61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69e−1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EF380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2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0587B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52e−13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F3E80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D89D7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3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DF90A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9e−11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7B8E4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CEEDF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e−05</w:t>
            </w:r>
          </w:p>
        </w:tc>
      </w:tr>
      <w:tr w:rsidR="00043BEE" w:rsidRPr="00043BEE" w14:paraId="729EF567" w14:textId="77777777" w:rsidTr="00043BEE">
        <w:trPr>
          <w:trHeight w:val="278"/>
        </w:trPr>
        <w:tc>
          <w:tcPr>
            <w:tcW w:w="2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391A4" w14:textId="77777777" w:rsidR="00043BEE" w:rsidRPr="00043BEE" w:rsidRDefault="00043BEE" w:rsidP="003A30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utrophils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72416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66 b(CEACAM8)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01BDD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7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9A5C8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15e−02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9C1D9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3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E73A8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58e−02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7B4FF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7609E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28044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F75B6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8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3AC1E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8</w:t>
            </w:r>
          </w:p>
        </w:tc>
      </w:tr>
      <w:tr w:rsidR="00043BEE" w:rsidRPr="00043BEE" w14:paraId="406BDA70" w14:textId="77777777" w:rsidTr="00043BEE">
        <w:trPr>
          <w:trHeight w:val="278"/>
        </w:trPr>
        <w:tc>
          <w:tcPr>
            <w:tcW w:w="2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96FF2" w14:textId="24E15362" w:rsidR="00043BEE" w:rsidRPr="00043BEE" w:rsidRDefault="00043BEE" w:rsidP="003A30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876BF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11b(ITGAM)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06370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47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3A8A9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A47AB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75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C30BB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46e−21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645F5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6A18B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9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02DA8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e−23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46FE7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7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5E415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5e−08</w:t>
            </w:r>
          </w:p>
        </w:tc>
      </w:tr>
      <w:tr w:rsidR="00043BEE" w:rsidRPr="00043BEE" w14:paraId="303BC7FC" w14:textId="77777777" w:rsidTr="00043BEE">
        <w:trPr>
          <w:trHeight w:val="278"/>
        </w:trPr>
        <w:tc>
          <w:tcPr>
            <w:tcW w:w="2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7C83E" w14:textId="7348A7E5" w:rsidR="00043BEE" w:rsidRPr="00043BEE" w:rsidRDefault="00043BEE" w:rsidP="003A30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9A5ED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R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F3FCC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4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F78FB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08e−08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12966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95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DFD67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7e−08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F3FF9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5E7FB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16EB0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e−08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01BFF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ED91B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e−06</w:t>
            </w:r>
          </w:p>
        </w:tc>
      </w:tr>
      <w:tr w:rsidR="00043BEE" w:rsidRPr="00043BEE" w14:paraId="30B2E6FF" w14:textId="77777777" w:rsidTr="00043BEE">
        <w:trPr>
          <w:trHeight w:val="278"/>
        </w:trPr>
        <w:tc>
          <w:tcPr>
            <w:tcW w:w="2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3ED09" w14:textId="77777777" w:rsidR="00043BEE" w:rsidRPr="00043BEE" w:rsidRDefault="00043BEE" w:rsidP="003A30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tural killer cell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9279E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R2DL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1BED4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3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295B8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20e−0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6915B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31DE9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65e−01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F42EB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711F4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89CA7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1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E726F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8D5E7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2</w:t>
            </w:r>
          </w:p>
        </w:tc>
      </w:tr>
      <w:tr w:rsidR="00043BEE" w:rsidRPr="00043BEE" w14:paraId="44948BDC" w14:textId="77777777" w:rsidTr="00043BEE">
        <w:trPr>
          <w:trHeight w:val="278"/>
        </w:trPr>
        <w:tc>
          <w:tcPr>
            <w:tcW w:w="2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48393" w14:textId="455DFF77" w:rsidR="00043BEE" w:rsidRPr="00043BEE" w:rsidRDefault="00043BEE" w:rsidP="003A30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88E6B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R2DL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C8DEA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3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D2B56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0e−05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48093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1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54478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7e−05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08ADB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BD68A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243F2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e−06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596A0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9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02768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9</w:t>
            </w:r>
          </w:p>
        </w:tc>
      </w:tr>
      <w:tr w:rsidR="00043BEE" w:rsidRPr="00043BEE" w14:paraId="49CA73C6" w14:textId="77777777" w:rsidTr="00043BEE">
        <w:trPr>
          <w:trHeight w:val="278"/>
        </w:trPr>
        <w:tc>
          <w:tcPr>
            <w:tcW w:w="2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650EA" w14:textId="421E5B10" w:rsidR="00043BEE" w:rsidRPr="00043BEE" w:rsidRDefault="00043BEE" w:rsidP="003A30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ADA42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R2DL4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3C0C3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1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6C7D1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0e−04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C7006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6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25A83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7e−04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7469C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C7B41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14960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e−06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8BCC6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EA3B0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5</w:t>
            </w:r>
          </w:p>
        </w:tc>
      </w:tr>
      <w:tr w:rsidR="00043BEE" w:rsidRPr="00043BEE" w14:paraId="69E540A9" w14:textId="77777777" w:rsidTr="00043BEE">
        <w:trPr>
          <w:trHeight w:val="278"/>
        </w:trPr>
        <w:tc>
          <w:tcPr>
            <w:tcW w:w="2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84ECA" w14:textId="21983EB2" w:rsidR="00043BEE" w:rsidRPr="00043BEE" w:rsidRDefault="00043BEE" w:rsidP="003A30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38FBE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R3DL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E6FAC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7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EF8DD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5e−02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E3F41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6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D7BF4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9e−02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90339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D9BC5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3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D83ED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7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AC6C7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2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8BC87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7</w:t>
            </w:r>
          </w:p>
        </w:tc>
      </w:tr>
      <w:tr w:rsidR="00043BEE" w:rsidRPr="00043BEE" w14:paraId="6D65AFA7" w14:textId="77777777" w:rsidTr="00043BEE">
        <w:trPr>
          <w:trHeight w:val="278"/>
        </w:trPr>
        <w:tc>
          <w:tcPr>
            <w:tcW w:w="2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E8763" w14:textId="68A9E9E2" w:rsidR="00043BEE" w:rsidRPr="00043BEE" w:rsidRDefault="00043BEE" w:rsidP="003A30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C9B55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R3DL2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FF8D4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8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99489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2e−02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43C75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05BE7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58e−02 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26915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6455D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FC87D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e−07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B5D18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F3AF5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8</w:t>
            </w:r>
          </w:p>
        </w:tc>
      </w:tr>
      <w:tr w:rsidR="00043BEE" w:rsidRPr="00043BEE" w14:paraId="1FA58652" w14:textId="77777777" w:rsidTr="00043BEE">
        <w:trPr>
          <w:trHeight w:val="278"/>
        </w:trPr>
        <w:tc>
          <w:tcPr>
            <w:tcW w:w="2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0942C" w14:textId="597E7E48" w:rsidR="00043BEE" w:rsidRPr="00043BEE" w:rsidRDefault="00043BEE" w:rsidP="003A30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15B97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R3DL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37038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6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4EF4F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22e−0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D70CF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D7722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36e−01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04D90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C4AAD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9C5FD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7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D270C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FAA4F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4</w:t>
            </w:r>
          </w:p>
        </w:tc>
      </w:tr>
      <w:tr w:rsidR="00043BEE" w:rsidRPr="00043BEE" w14:paraId="304EF017" w14:textId="77777777" w:rsidTr="00043BEE">
        <w:trPr>
          <w:trHeight w:val="278"/>
        </w:trPr>
        <w:tc>
          <w:tcPr>
            <w:tcW w:w="2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EC7AA" w14:textId="64BF81AC" w:rsidR="00043BEE" w:rsidRPr="00043BEE" w:rsidRDefault="00043BEE" w:rsidP="003A30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E905D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R2DS4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4FDD3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6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A70C6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0e−02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55623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1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6605F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5e−02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BE651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F880C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5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2E6EF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8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24FF7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29B5B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2</w:t>
            </w:r>
          </w:p>
        </w:tc>
      </w:tr>
      <w:tr w:rsidR="00043BEE" w:rsidRPr="00043BEE" w14:paraId="5893226B" w14:textId="77777777" w:rsidTr="00043BEE">
        <w:trPr>
          <w:trHeight w:val="278"/>
        </w:trPr>
        <w:tc>
          <w:tcPr>
            <w:tcW w:w="2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D69C3" w14:textId="77777777" w:rsidR="00043BEE" w:rsidRPr="00043BEE" w:rsidRDefault="00043BEE" w:rsidP="003A30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ndritic cell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F3BA7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LA-DPB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03907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21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8A6B2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2e−1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FDCC0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44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45C4F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44e−11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62323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EA06C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4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D3D9B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e−11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12C36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A09B5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e−05</w:t>
            </w:r>
          </w:p>
        </w:tc>
      </w:tr>
      <w:tr w:rsidR="00043BEE" w:rsidRPr="00043BEE" w14:paraId="789EE349" w14:textId="77777777" w:rsidTr="00043BEE">
        <w:trPr>
          <w:trHeight w:val="278"/>
        </w:trPr>
        <w:tc>
          <w:tcPr>
            <w:tcW w:w="2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C4F85" w14:textId="21DE8472" w:rsidR="00043BEE" w:rsidRPr="00043BEE" w:rsidRDefault="00043BEE" w:rsidP="003A30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36354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LA-DQB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66853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6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D3E0C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1e−05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242FA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1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04AE2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0e−05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5A6AD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82E3D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2A983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DC7C6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5F82F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8</w:t>
            </w:r>
          </w:p>
        </w:tc>
      </w:tr>
      <w:tr w:rsidR="00043BEE" w:rsidRPr="00043BEE" w14:paraId="67947ED8" w14:textId="77777777" w:rsidTr="00043BEE">
        <w:trPr>
          <w:trHeight w:val="278"/>
        </w:trPr>
        <w:tc>
          <w:tcPr>
            <w:tcW w:w="2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25AEA" w14:textId="708BBE89" w:rsidR="00043BEE" w:rsidRPr="00043BEE" w:rsidRDefault="00043BEE" w:rsidP="003A30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66BFE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LA-DRA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9D6D3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4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34E8B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2e−1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907EE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3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222B5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96e−15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A4D26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E8B04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8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7D4A0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7e−14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4AC21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C5C0F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e−06</w:t>
            </w:r>
          </w:p>
        </w:tc>
      </w:tr>
      <w:tr w:rsidR="00043BEE" w:rsidRPr="00043BEE" w14:paraId="5C794E16" w14:textId="77777777" w:rsidTr="00043BEE">
        <w:trPr>
          <w:trHeight w:val="278"/>
        </w:trPr>
        <w:tc>
          <w:tcPr>
            <w:tcW w:w="2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304AD" w14:textId="3C1985A8" w:rsidR="00043BEE" w:rsidRPr="00043BEE" w:rsidRDefault="00043BEE" w:rsidP="003A30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74361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LA-DPA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0B49C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9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D8C60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8e−1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F388F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3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99F30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12e−15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CDB16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DD55B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EA900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2e−14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62D88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D9928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9e−05</w:t>
            </w:r>
          </w:p>
        </w:tc>
      </w:tr>
      <w:tr w:rsidR="00043BEE" w:rsidRPr="00043BEE" w14:paraId="1A59276F" w14:textId="77777777" w:rsidTr="00043BEE">
        <w:trPr>
          <w:trHeight w:val="278"/>
        </w:trPr>
        <w:tc>
          <w:tcPr>
            <w:tcW w:w="2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58D2E" w14:textId="3A29497C" w:rsidR="00043BEE" w:rsidRPr="00043BEE" w:rsidRDefault="00043BEE" w:rsidP="003A30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5DE26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CDA-1(CD1C)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839BC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26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BCAA6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9e−1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A04C4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4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5B177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38e−11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5E90A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9F110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2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1B0C8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e−10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7A474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CA7AB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4</w:t>
            </w:r>
          </w:p>
        </w:tc>
      </w:tr>
      <w:tr w:rsidR="00043BEE" w:rsidRPr="00043BEE" w14:paraId="05DEAC8F" w14:textId="77777777" w:rsidTr="00043BEE">
        <w:trPr>
          <w:trHeight w:val="278"/>
        </w:trPr>
        <w:tc>
          <w:tcPr>
            <w:tcW w:w="2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A9EC5" w14:textId="5CF4F083" w:rsidR="00043BEE" w:rsidRPr="00043BEE" w:rsidRDefault="00043BEE" w:rsidP="003A30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9D669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DCA-4(NRP1)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37B18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8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638CA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D5488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9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0B342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19e−35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9BA41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B09D6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50F63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e−33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C2F18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3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7755F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e−09</w:t>
            </w:r>
          </w:p>
        </w:tc>
      </w:tr>
      <w:tr w:rsidR="00043BEE" w:rsidRPr="00043BEE" w14:paraId="7081143C" w14:textId="77777777" w:rsidTr="00043BEE">
        <w:trPr>
          <w:trHeight w:val="278"/>
        </w:trPr>
        <w:tc>
          <w:tcPr>
            <w:tcW w:w="2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EA4C5" w14:textId="3BBBC2F5" w:rsidR="00043BEE" w:rsidRPr="00043BEE" w:rsidRDefault="00043BEE" w:rsidP="003A30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3E398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11c(ITGAX)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F29BD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53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12A99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C2200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98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11B7E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33e−23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85ACE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08D38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8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67BFA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e−22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F0F79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8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14CED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9e−06</w:t>
            </w:r>
          </w:p>
        </w:tc>
      </w:tr>
      <w:tr w:rsidR="00043BEE" w:rsidRPr="00043BEE" w14:paraId="0F3D3252" w14:textId="77777777" w:rsidTr="00043BEE">
        <w:trPr>
          <w:trHeight w:val="278"/>
        </w:trPr>
        <w:tc>
          <w:tcPr>
            <w:tcW w:w="2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23078" w14:textId="77777777" w:rsidR="00043BEE" w:rsidRPr="00043BEE" w:rsidRDefault="00043BEE" w:rsidP="003A30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1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A2A02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-</w:t>
            </w:r>
            <w:proofErr w:type="gramStart"/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t(</w:t>
            </w:r>
            <w:proofErr w:type="gramEnd"/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BX21)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A7455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8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DA00C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7e−04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1A48E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9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2BE44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2e−04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A1901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E478E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BE6BB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1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F6D19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937C5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e−06</w:t>
            </w:r>
          </w:p>
        </w:tc>
      </w:tr>
      <w:tr w:rsidR="00043BEE" w:rsidRPr="00043BEE" w14:paraId="2C0D26FC" w14:textId="77777777" w:rsidTr="00043BEE">
        <w:trPr>
          <w:trHeight w:val="278"/>
        </w:trPr>
        <w:tc>
          <w:tcPr>
            <w:tcW w:w="2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03EA5" w14:textId="2D330407" w:rsidR="00043BEE" w:rsidRPr="00043BEE" w:rsidRDefault="00043BEE" w:rsidP="003A30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00507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T4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DA328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9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8DF31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8e−09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73458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23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FC9C5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43e−10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C4E15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C21FE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3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0E71C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e−10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F1534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4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D6BCC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2e−07</w:t>
            </w:r>
          </w:p>
        </w:tc>
      </w:tr>
      <w:tr w:rsidR="00043BEE" w:rsidRPr="00043BEE" w14:paraId="58E6239E" w14:textId="77777777" w:rsidTr="00043BEE">
        <w:trPr>
          <w:trHeight w:val="278"/>
        </w:trPr>
        <w:tc>
          <w:tcPr>
            <w:tcW w:w="2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D5C07" w14:textId="192E3DE9" w:rsidR="00043BEE" w:rsidRPr="00043BEE" w:rsidRDefault="00043BEE" w:rsidP="003A30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04127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T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02906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8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272F8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158E1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5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B7FD7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6e−30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41540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0104B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DD121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e−32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CCE8F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9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D092F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e−08</w:t>
            </w:r>
          </w:p>
        </w:tc>
      </w:tr>
      <w:tr w:rsidR="00043BEE" w:rsidRPr="00043BEE" w14:paraId="759D183D" w14:textId="77777777" w:rsidTr="00043BEE">
        <w:trPr>
          <w:trHeight w:val="278"/>
        </w:trPr>
        <w:tc>
          <w:tcPr>
            <w:tcW w:w="2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1528C" w14:textId="1E09E46B" w:rsidR="00043BEE" w:rsidRPr="00043BEE" w:rsidRDefault="00043BEE" w:rsidP="003A30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878C9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FN-γ(IFNG)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E8C23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3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301BE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9e−05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6A67F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9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E3320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90e−06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C160F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72991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2A413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e−05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D453F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63B48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1</w:t>
            </w:r>
          </w:p>
        </w:tc>
      </w:tr>
      <w:tr w:rsidR="00043BEE" w:rsidRPr="00043BEE" w14:paraId="2C7C4FF2" w14:textId="77777777" w:rsidTr="00043BEE">
        <w:trPr>
          <w:trHeight w:val="278"/>
        </w:trPr>
        <w:tc>
          <w:tcPr>
            <w:tcW w:w="2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7C942" w14:textId="7C8CAF5D" w:rsidR="00043BEE" w:rsidRPr="00043BEE" w:rsidRDefault="00043BEE" w:rsidP="003A30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0AE6F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-α(TNF)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0C0C6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7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04DDC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75e−14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7DA46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D71E4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3e−14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71616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73729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9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C12B0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4e−15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5A7E6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8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72B13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47</w:t>
            </w:r>
          </w:p>
        </w:tc>
      </w:tr>
      <w:tr w:rsidR="00043BEE" w:rsidRPr="00043BEE" w14:paraId="74F4A3EF" w14:textId="77777777" w:rsidTr="00043BEE">
        <w:trPr>
          <w:trHeight w:val="278"/>
        </w:trPr>
        <w:tc>
          <w:tcPr>
            <w:tcW w:w="2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3BACD" w14:textId="77777777" w:rsidR="00043BEE" w:rsidRPr="00043BEE" w:rsidRDefault="00043BEE" w:rsidP="003A30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2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213AD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TA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9BF72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4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24BF6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67e−14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8E426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22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56018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9e−16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44DD7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AF1C4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1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9E309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e−16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7D3C5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3FE04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7e−06</w:t>
            </w:r>
          </w:p>
        </w:tc>
      </w:tr>
      <w:tr w:rsidR="00043BEE" w:rsidRPr="00043BEE" w14:paraId="01424698" w14:textId="77777777" w:rsidTr="00043BEE">
        <w:trPr>
          <w:trHeight w:val="278"/>
        </w:trPr>
        <w:tc>
          <w:tcPr>
            <w:tcW w:w="2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208C6" w14:textId="3C308277" w:rsidR="00043BEE" w:rsidRPr="00043BEE" w:rsidRDefault="00043BEE" w:rsidP="003A30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784FF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T6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60825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5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367A7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46e−16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C674E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85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3FC11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1e−13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A051F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3544C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8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5BFE1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e−22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ECD2B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9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1A776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e−08</w:t>
            </w:r>
          </w:p>
        </w:tc>
      </w:tr>
      <w:tr w:rsidR="00043BEE" w:rsidRPr="00043BEE" w14:paraId="3CC98D3E" w14:textId="77777777" w:rsidTr="00043BEE">
        <w:trPr>
          <w:trHeight w:val="278"/>
        </w:trPr>
        <w:tc>
          <w:tcPr>
            <w:tcW w:w="2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AD7D5" w14:textId="2C09D67D" w:rsidR="00043BEE" w:rsidRPr="00043BEE" w:rsidRDefault="00043BEE" w:rsidP="003A30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7036F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T5A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BA4B2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24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A25AC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8e−1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3E543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33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F3ADE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4e−17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2367C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0F2BD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7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CFF46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e−21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9E643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4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37D46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9e−07</w:t>
            </w:r>
          </w:p>
        </w:tc>
      </w:tr>
      <w:tr w:rsidR="00043BEE" w:rsidRPr="00043BEE" w14:paraId="688E9A3B" w14:textId="77777777" w:rsidTr="00043BEE">
        <w:trPr>
          <w:trHeight w:val="278"/>
        </w:trPr>
        <w:tc>
          <w:tcPr>
            <w:tcW w:w="2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C60D0" w14:textId="10764949" w:rsidR="00043BEE" w:rsidRPr="00043BEE" w:rsidRDefault="00043BEE" w:rsidP="003A30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AC481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1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18ADE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2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91FD1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9e−02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68577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5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B1FD6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4e−02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14D61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246CD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2E1AA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3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823A0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BAE68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9</w:t>
            </w:r>
          </w:p>
        </w:tc>
      </w:tr>
      <w:tr w:rsidR="00043BEE" w:rsidRPr="00043BEE" w14:paraId="2C85E657" w14:textId="77777777" w:rsidTr="00043BEE">
        <w:trPr>
          <w:trHeight w:val="278"/>
        </w:trPr>
        <w:tc>
          <w:tcPr>
            <w:tcW w:w="2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FAA17" w14:textId="77777777" w:rsidR="00043BEE" w:rsidRPr="00043BEE" w:rsidRDefault="00043BEE" w:rsidP="003A30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fh</w:t>
            </w:r>
            <w:proofErr w:type="spellEnd"/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D1A55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CL6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810E2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4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C9E6B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5e−1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6536C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6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B4D4B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3e−12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12824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DA426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2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F330C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e−17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64D1E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8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9581C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1</w:t>
            </w:r>
          </w:p>
        </w:tc>
      </w:tr>
      <w:tr w:rsidR="00043BEE" w:rsidRPr="00043BEE" w14:paraId="5E5C8D08" w14:textId="77777777" w:rsidTr="00043BEE">
        <w:trPr>
          <w:trHeight w:val="278"/>
        </w:trPr>
        <w:tc>
          <w:tcPr>
            <w:tcW w:w="2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26BFA" w14:textId="24E64120" w:rsidR="00043BEE" w:rsidRPr="00043BEE" w:rsidRDefault="00043BEE" w:rsidP="003A30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51D87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2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A975D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8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DA406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33e−0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A60D4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1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19F85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07e−03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1B0EB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D0E18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2B00B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8839E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E1445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</w:t>
            </w:r>
          </w:p>
        </w:tc>
      </w:tr>
      <w:tr w:rsidR="00043BEE" w:rsidRPr="00043BEE" w14:paraId="6CB829E6" w14:textId="77777777" w:rsidTr="00043BEE">
        <w:trPr>
          <w:trHeight w:val="278"/>
        </w:trPr>
        <w:tc>
          <w:tcPr>
            <w:tcW w:w="2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B5063" w14:textId="77777777" w:rsidR="00043BEE" w:rsidRPr="00043BEE" w:rsidRDefault="00043BEE" w:rsidP="003A30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17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7AFB2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T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C0F50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3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44D21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F8F08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EE78B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1e−25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59DD5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4C227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940D7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e−30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93686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8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D71EB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8</w:t>
            </w:r>
          </w:p>
        </w:tc>
      </w:tr>
      <w:tr w:rsidR="00043BEE" w:rsidRPr="00043BEE" w14:paraId="2FE20639" w14:textId="77777777" w:rsidTr="00043BEE">
        <w:trPr>
          <w:trHeight w:val="278"/>
        </w:trPr>
        <w:tc>
          <w:tcPr>
            <w:tcW w:w="2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C3B1D" w14:textId="305D26AB" w:rsidR="00043BEE" w:rsidRPr="00043BEE" w:rsidRDefault="00043BEE" w:rsidP="003A30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4AA5D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17A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8A21A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9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FA413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8.61e−02 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64492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8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15C73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6.83e−02 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45F3A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5F76E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21C1D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4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D669E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68C53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</w:t>
            </w:r>
          </w:p>
        </w:tc>
      </w:tr>
      <w:tr w:rsidR="00043BEE" w:rsidRPr="00043BEE" w14:paraId="51F7F58F" w14:textId="77777777" w:rsidTr="00043BEE">
        <w:trPr>
          <w:trHeight w:val="278"/>
        </w:trPr>
        <w:tc>
          <w:tcPr>
            <w:tcW w:w="2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589C8" w14:textId="77777777" w:rsidR="00043BEE" w:rsidRPr="00043BEE" w:rsidRDefault="00043BEE" w:rsidP="003A30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eg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385AA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XP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B9397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9D09C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8e−09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4D8D3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12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EDC8F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2e−09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045D8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45EE2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90834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1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C6F5B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8E64D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8</w:t>
            </w:r>
          </w:p>
        </w:tc>
      </w:tr>
      <w:tr w:rsidR="00043BEE" w:rsidRPr="00043BEE" w14:paraId="0F86FE7F" w14:textId="77777777" w:rsidTr="00043BEE">
        <w:trPr>
          <w:trHeight w:val="278"/>
        </w:trPr>
        <w:tc>
          <w:tcPr>
            <w:tcW w:w="2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443C5" w14:textId="00A130E3" w:rsidR="00043BEE" w:rsidRPr="00043BEE" w:rsidRDefault="00043BEE" w:rsidP="003A30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8A7B8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R8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71ECD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1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579F6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33e−3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4A3E4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84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02D49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43e−33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5F99F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63A21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0D715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e−27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82B54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8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3022B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47</w:t>
            </w:r>
          </w:p>
        </w:tc>
      </w:tr>
      <w:tr w:rsidR="00043BEE" w:rsidRPr="00043BEE" w14:paraId="3C6902A6" w14:textId="77777777" w:rsidTr="00043BEE">
        <w:trPr>
          <w:trHeight w:val="278"/>
        </w:trPr>
        <w:tc>
          <w:tcPr>
            <w:tcW w:w="2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DFD91" w14:textId="42DD21DF" w:rsidR="00043BEE" w:rsidRPr="00043BEE" w:rsidRDefault="00043BEE" w:rsidP="003A30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57CB2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T5B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D640B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1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400B8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C5D19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86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C6226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82e−33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E0C06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FE8D7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475D2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9e−38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8BA8D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99514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e−05</w:t>
            </w:r>
          </w:p>
        </w:tc>
      </w:tr>
      <w:tr w:rsidR="00043BEE" w:rsidRPr="00043BEE" w14:paraId="046ACCB7" w14:textId="77777777" w:rsidTr="00043BEE">
        <w:trPr>
          <w:trHeight w:val="278"/>
        </w:trPr>
        <w:tc>
          <w:tcPr>
            <w:tcW w:w="2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760BD" w14:textId="386944B3" w:rsidR="00043BEE" w:rsidRPr="00043BEE" w:rsidRDefault="00043BEE" w:rsidP="003A30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7029D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Fβ(TGFB1)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BED3E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82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943CE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B2ACC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4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5C2C8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6e−24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E3112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D6524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9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DFB9B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e−15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A47F1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6D233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2e−06</w:t>
            </w:r>
          </w:p>
        </w:tc>
      </w:tr>
      <w:tr w:rsidR="00043BEE" w:rsidRPr="00043BEE" w14:paraId="58588BCC" w14:textId="77777777" w:rsidTr="00043BEE">
        <w:trPr>
          <w:trHeight w:val="278"/>
        </w:trPr>
        <w:tc>
          <w:tcPr>
            <w:tcW w:w="2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C4853" w14:textId="77777777" w:rsidR="00043BEE" w:rsidRPr="00043BEE" w:rsidRDefault="00043BEE" w:rsidP="003A30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 cell exhaustion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F4256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D-1(PDCD1)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0C133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7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080FE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1e−08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16458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6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3562B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69e−08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D6D0F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DD68D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CD409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2e−08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F3E01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8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A72F2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5e−06</w:t>
            </w:r>
          </w:p>
        </w:tc>
      </w:tr>
      <w:tr w:rsidR="00043BEE" w:rsidRPr="00043BEE" w14:paraId="7100C363" w14:textId="77777777" w:rsidTr="00043BEE">
        <w:trPr>
          <w:trHeight w:val="278"/>
        </w:trPr>
        <w:tc>
          <w:tcPr>
            <w:tcW w:w="2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801CD" w14:textId="397D606B" w:rsidR="00043BEE" w:rsidRPr="00043BEE" w:rsidRDefault="00043BEE" w:rsidP="003A30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9F681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LA4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29551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1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73831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e−06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37BA1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9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AA270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82e−07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65917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475E2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B5797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5e−07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BF253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2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C5C61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3</w:t>
            </w:r>
          </w:p>
        </w:tc>
      </w:tr>
      <w:tr w:rsidR="00043BEE" w:rsidRPr="00043BEE" w14:paraId="7C658A5D" w14:textId="77777777" w:rsidTr="00043BEE">
        <w:trPr>
          <w:trHeight w:val="278"/>
        </w:trPr>
        <w:tc>
          <w:tcPr>
            <w:tcW w:w="2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4981D" w14:textId="19E8B719" w:rsidR="00043BEE" w:rsidRPr="00043BEE" w:rsidRDefault="00043BEE" w:rsidP="003A30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C60C8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G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9C71A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4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8003E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4e−0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E3585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5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817D7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1e−03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77BDA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75800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1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7D0F1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2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77854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012FE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</w:t>
            </w:r>
          </w:p>
        </w:tc>
      </w:tr>
      <w:tr w:rsidR="00043BEE" w:rsidRPr="00043BEE" w14:paraId="35F21948" w14:textId="77777777" w:rsidTr="00043BEE">
        <w:trPr>
          <w:trHeight w:val="278"/>
        </w:trPr>
        <w:tc>
          <w:tcPr>
            <w:tcW w:w="2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A07CC" w14:textId="0FC505D6" w:rsidR="00043BEE" w:rsidRPr="00043BEE" w:rsidRDefault="00043BEE" w:rsidP="003A30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9FA40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IM-3(HAVCR2)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21442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48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00BDB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3AF44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4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7B453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9e−24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D87DA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19CC5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4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83093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e−19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C264E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5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6734D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e−07</w:t>
            </w:r>
          </w:p>
        </w:tc>
      </w:tr>
      <w:tr w:rsidR="00043BEE" w:rsidRPr="00043BEE" w14:paraId="062B39C6" w14:textId="77777777" w:rsidTr="00043BEE">
        <w:trPr>
          <w:trHeight w:val="278"/>
        </w:trPr>
        <w:tc>
          <w:tcPr>
            <w:tcW w:w="2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09D80" w14:textId="147DAEB9" w:rsidR="00043BEE" w:rsidRPr="00043BEE" w:rsidRDefault="00043BEE" w:rsidP="003A30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6EFC6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ZMB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94238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9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E162A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0e−02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52F75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1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A926B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13e−02</w:t>
            </w:r>
          </w:p>
        </w:tc>
        <w:tc>
          <w:tcPr>
            <w:tcW w:w="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FD077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D248B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7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FD4FE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8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AEEB7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3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49F2C" w14:textId="77777777" w:rsidR="00043BEE" w:rsidRPr="00043BEE" w:rsidRDefault="00043BEE" w:rsidP="0004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3BE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7</w:t>
            </w:r>
          </w:p>
        </w:tc>
      </w:tr>
    </w:tbl>
    <w:p w14:paraId="17987B5F" w14:textId="77777777" w:rsidR="00425215" w:rsidRPr="00380FC2" w:rsidRDefault="00425215" w:rsidP="00C20086">
      <w:pPr>
        <w:rPr>
          <w:sz w:val="22"/>
          <w:szCs w:val="24"/>
        </w:rPr>
      </w:pPr>
    </w:p>
    <w:sectPr w:rsidR="00425215" w:rsidRPr="00380FC2" w:rsidSect="00043BE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9B61FA" w14:textId="77777777" w:rsidR="00C73FF8" w:rsidRDefault="00C73FF8" w:rsidP="001A346E">
      <w:r>
        <w:separator/>
      </w:r>
    </w:p>
  </w:endnote>
  <w:endnote w:type="continuationSeparator" w:id="0">
    <w:p w14:paraId="7889FFCD" w14:textId="77777777" w:rsidR="00C73FF8" w:rsidRDefault="00C73FF8" w:rsidP="001A34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DD5E88" w14:textId="77777777" w:rsidR="00C73FF8" w:rsidRDefault="00C73FF8" w:rsidP="001A346E">
      <w:r>
        <w:separator/>
      </w:r>
    </w:p>
  </w:footnote>
  <w:footnote w:type="continuationSeparator" w:id="0">
    <w:p w14:paraId="4058A5F4" w14:textId="77777777" w:rsidR="00C73FF8" w:rsidRDefault="00C73FF8" w:rsidP="001A34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54B9"/>
    <w:rsid w:val="00043BEE"/>
    <w:rsid w:val="001A346E"/>
    <w:rsid w:val="001B0098"/>
    <w:rsid w:val="00380FC2"/>
    <w:rsid w:val="003A3097"/>
    <w:rsid w:val="00425215"/>
    <w:rsid w:val="00462A6E"/>
    <w:rsid w:val="005556F9"/>
    <w:rsid w:val="00821B8B"/>
    <w:rsid w:val="00AE3DD7"/>
    <w:rsid w:val="00AE5A83"/>
    <w:rsid w:val="00C154B9"/>
    <w:rsid w:val="00C20086"/>
    <w:rsid w:val="00C73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B2AA7C"/>
  <w15:chartTrackingRefBased/>
  <w15:docId w15:val="{24C18E9B-7230-4032-A5F9-50E36B7717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34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A346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A34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A346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447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32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602</Words>
  <Characters>3436</Characters>
  <Application>Microsoft Office Word</Application>
  <DocSecurity>0</DocSecurity>
  <Lines>28</Lines>
  <Paragraphs>8</Paragraphs>
  <ScaleCrop>false</ScaleCrop>
  <Company/>
  <LinksUpToDate>false</LinksUpToDate>
  <CharactersWithSpaces>4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Jianhui</dc:creator>
  <cp:keywords/>
  <dc:description/>
  <cp:lastModifiedBy>Li Jianhui</cp:lastModifiedBy>
  <cp:revision>8</cp:revision>
  <dcterms:created xsi:type="dcterms:W3CDTF">2021-11-11T12:43:00Z</dcterms:created>
  <dcterms:modified xsi:type="dcterms:W3CDTF">2021-11-17T11:20:00Z</dcterms:modified>
</cp:coreProperties>
</file>